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43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7"/>
        <w:gridCol w:w="3119"/>
      </w:tblGrid>
      <w:tr w:rsidR="007C41EE" w:rsidRPr="00DC53AD" w14:paraId="688DD749" w14:textId="77777777" w:rsidTr="00731C44">
        <w:trPr>
          <w:jc w:val="center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1D66A" w14:textId="66067F11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sz w:val="18"/>
                <w:szCs w:val="18"/>
              </w:rPr>
              <w:t xml:space="preserve">Primers </w:t>
            </w:r>
            <w:r w:rsidRPr="00DC53AD">
              <w:rPr>
                <w:rFonts w:cstheme="minorHAnsi"/>
                <w:b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B7BEC" w14:textId="310D0084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DC53AD">
              <w:rPr>
                <w:rFonts w:cstheme="minorHAnsi"/>
                <w:b/>
                <w:sz w:val="18"/>
                <w:szCs w:val="18"/>
              </w:rPr>
              <w:t>Secuence (5’</w:t>
            </w:r>
            <w:r w:rsidRPr="00DC53AD">
              <w:rPr>
                <w:rFonts w:cstheme="minorHAnsi"/>
                <w:b/>
                <w:sz w:val="18"/>
                <w:szCs w:val="18"/>
              </w:rPr>
              <w:sym w:font="Wingdings" w:char="F0E0"/>
            </w:r>
            <w:r w:rsidRPr="00DC53AD">
              <w:rPr>
                <w:rFonts w:cstheme="minorHAnsi"/>
                <w:b/>
                <w:sz w:val="18"/>
                <w:szCs w:val="18"/>
              </w:rPr>
              <w:t xml:space="preserve">3’) </w:t>
            </w:r>
          </w:p>
        </w:tc>
      </w:tr>
      <w:tr w:rsidR="007C41EE" w:rsidRPr="00DC53AD" w14:paraId="0B6EAB1C" w14:textId="77777777" w:rsidTr="00731C44">
        <w:trPr>
          <w:trHeight w:val="497"/>
          <w:jc w:val="center"/>
        </w:trPr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24890175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DC53AD">
              <w:rPr>
                <w:rFonts w:cstheme="minorHAnsi"/>
                <w:b/>
                <w:sz w:val="18"/>
                <w:szCs w:val="18"/>
              </w:rPr>
              <w:t xml:space="preserve">16F27 </w:t>
            </w:r>
            <w:r w:rsidRPr="00DC53AD">
              <w:rPr>
                <w:rFonts w:cstheme="minorHAnsi"/>
                <w:b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</w:tcBorders>
            <w:vAlign w:val="center"/>
          </w:tcPr>
          <w:p w14:paraId="3709BB99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AGAGTTTGATCCTGGCTCAG</w:t>
            </w:r>
          </w:p>
        </w:tc>
      </w:tr>
      <w:tr w:rsidR="007C41EE" w:rsidRPr="00DC53AD" w14:paraId="06DBDD18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2FA71270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sz w:val="18"/>
                <w:szCs w:val="18"/>
              </w:rPr>
              <w:t xml:space="preserve">16R1488 </w:t>
            </w:r>
            <w:r w:rsidRPr="00DC53AD">
              <w:rPr>
                <w:rFonts w:cstheme="minorHAnsi"/>
                <w:b/>
                <w:sz w:val="18"/>
                <w:szCs w:val="18"/>
                <w:vertAlign w:val="superscript"/>
              </w:rPr>
              <w:t>(2)</w:t>
            </w:r>
            <w:r w:rsidRPr="00DC53AD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14:paraId="377B0E2E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CGGTTACCTTGTTAGGACTTCACC</w:t>
            </w:r>
          </w:p>
        </w:tc>
      </w:tr>
      <w:tr w:rsidR="007C41EE" w:rsidRPr="00DC53AD" w14:paraId="0DC640E8" w14:textId="77777777" w:rsidTr="00731C44">
        <w:trPr>
          <w:trHeight w:val="623"/>
          <w:jc w:val="center"/>
        </w:trPr>
        <w:tc>
          <w:tcPr>
            <w:tcW w:w="1242" w:type="dxa"/>
            <w:gridSpan w:val="2"/>
            <w:vAlign w:val="center"/>
          </w:tcPr>
          <w:p w14:paraId="7DEA2B80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phdG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1B93BCFF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</w:t>
            </w:r>
            <w:r w:rsidRPr="00DC53AD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TCTCAGTCGGTTCCAACG</w:t>
            </w:r>
          </w:p>
        </w:tc>
      </w:tr>
      <w:tr w:rsidR="007C41EE" w:rsidRPr="00DC53AD" w14:paraId="46270F5D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09B4B596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phdG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74A702E5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GACACCGCAGAAGTCATGG</w:t>
            </w:r>
          </w:p>
        </w:tc>
      </w:tr>
      <w:tr w:rsidR="007C41EE" w:rsidRPr="00DC53AD" w14:paraId="04E2F753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63854C82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pcaL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0BD4FC62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eastAsia="Times New Roman" w:cstheme="minorHAnsi"/>
                <w:sz w:val="18"/>
                <w:szCs w:val="18"/>
                <w:lang w:val="en-US" w:eastAsia="es-ES"/>
              </w:rPr>
              <w:t>GTGATCCACGGTGATGATGA</w:t>
            </w:r>
          </w:p>
        </w:tc>
      </w:tr>
      <w:tr w:rsidR="007C41EE" w:rsidRPr="00DC53AD" w14:paraId="21A9FD4C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1236D5B7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pcaL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5CB1878C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eastAsia="Times New Roman" w:cstheme="minorHAnsi"/>
                <w:sz w:val="18"/>
                <w:szCs w:val="18"/>
                <w:lang w:val="en-US" w:eastAsia="es-ES"/>
              </w:rPr>
              <w:t>GGTCCTGATTGACCTTGTCC</w:t>
            </w:r>
          </w:p>
        </w:tc>
      </w:tr>
      <w:tr w:rsidR="007C41EE" w:rsidRPr="00DC53AD" w14:paraId="108B3231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1167149E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phtAd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3A8EBA3B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ATCTGGAAGCTCGCTCACAT</w:t>
            </w:r>
          </w:p>
        </w:tc>
      </w:tr>
      <w:tr w:rsidR="007C41EE" w:rsidRPr="00DC53AD" w14:paraId="402ECDBD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47114396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phtAd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7C5ABDC3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GGCATTGCTTGCTTTTTCAC</w:t>
            </w:r>
          </w:p>
        </w:tc>
      </w:tr>
      <w:tr w:rsidR="007C41EE" w:rsidRPr="00DC53AD" w14:paraId="0CF856DE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5E9794B7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nidD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78310E23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ATCTGCTGGATCAACACCT</w:t>
            </w:r>
          </w:p>
        </w:tc>
      </w:tr>
      <w:tr w:rsidR="007C41EE" w:rsidRPr="00DC53AD" w14:paraId="5F160B5A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2E2949C2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nidD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00FF596B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GCGTAGTCACCCAGTTCGAC</w:t>
            </w:r>
          </w:p>
        </w:tc>
      </w:tr>
      <w:tr w:rsidR="007C41EE" w:rsidRPr="00DC53AD" w14:paraId="6162D67A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6BBE5F59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phtB_F</w:t>
            </w:r>
          </w:p>
        </w:tc>
        <w:tc>
          <w:tcPr>
            <w:tcW w:w="3119" w:type="dxa"/>
            <w:vAlign w:val="center"/>
          </w:tcPr>
          <w:p w14:paraId="015CD4F8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C53AD">
              <w:rPr>
                <w:rFonts w:cstheme="minorHAnsi"/>
                <w:sz w:val="18"/>
                <w:szCs w:val="18"/>
                <w:lang w:val="en-US"/>
              </w:rPr>
              <w:t>TCGACATCCTGGTCAACAAC</w:t>
            </w:r>
          </w:p>
        </w:tc>
      </w:tr>
      <w:tr w:rsidR="007C41EE" w:rsidRPr="00DC53AD" w14:paraId="5A4521A7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27CB02DB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phtB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32394627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  <w:lang w:val="en-US"/>
              </w:rPr>
              <w:t>CACCCTTGGTAGCCGAGTAA</w:t>
            </w:r>
          </w:p>
        </w:tc>
      </w:tr>
      <w:tr w:rsidR="007C41EE" w:rsidRPr="00DC53AD" w14:paraId="5CBD5019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2928FB8E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benD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2447420A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  <w:lang w:val="en-US"/>
              </w:rPr>
              <w:t>CAGATGACCCGCAACCTC</w:t>
            </w:r>
          </w:p>
        </w:tc>
      </w:tr>
      <w:tr w:rsidR="007C41EE" w:rsidRPr="00DC53AD" w14:paraId="73674BD6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65B6C072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benD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2F01CECD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  <w:lang w:val="en-US"/>
              </w:rPr>
              <w:t>CGTCCGATCACTTCCTCGTA</w:t>
            </w:r>
          </w:p>
        </w:tc>
      </w:tr>
      <w:tr w:rsidR="007C41EE" w:rsidRPr="00DC53AD" w14:paraId="355F77DB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5CD547E0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catB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7D335561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  <w:lang w:val="en-US"/>
              </w:rPr>
              <w:t>GGTAGCCAAGAGCGATGTGA</w:t>
            </w:r>
          </w:p>
        </w:tc>
      </w:tr>
      <w:tr w:rsidR="007C41EE" w:rsidRPr="00DC53AD" w14:paraId="1E3E7FE3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2A85CBBA" w14:textId="77777777" w:rsidR="007C41EE" w:rsidRPr="00DC53AD" w:rsidRDefault="007C41EE" w:rsidP="00731C4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catB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69E556C4" w14:textId="77777777" w:rsidR="007C41EE" w:rsidRPr="00DC53AD" w:rsidRDefault="007C41EE" w:rsidP="00731C44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  <w:lang w:val="en-US"/>
              </w:rPr>
              <w:t>GATCTCCGACTCGTTGAAGC</w:t>
            </w:r>
          </w:p>
        </w:tc>
      </w:tr>
      <w:tr w:rsidR="00DC53AD" w:rsidRPr="00DC53AD" w14:paraId="08262F39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5211E708" w14:textId="6E213573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pcaI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13D90875" w14:textId="0B0C60BC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C53AD">
              <w:rPr>
                <w:rFonts w:cstheme="minorHAnsi"/>
                <w:sz w:val="18"/>
                <w:szCs w:val="18"/>
                <w:lang w:val="en-US"/>
              </w:rPr>
              <w:t>TCGTTGAAGTGGAGGAGGTC</w:t>
            </w:r>
          </w:p>
        </w:tc>
      </w:tr>
      <w:tr w:rsidR="00DC53AD" w:rsidRPr="00DC53AD" w14:paraId="61A41EBD" w14:textId="77777777" w:rsidTr="00C95665">
        <w:trPr>
          <w:jc w:val="center"/>
        </w:trPr>
        <w:tc>
          <w:tcPr>
            <w:tcW w:w="1242" w:type="dxa"/>
            <w:gridSpan w:val="2"/>
            <w:vAlign w:val="center"/>
          </w:tcPr>
          <w:p w14:paraId="5EBCE368" w14:textId="392FD9FB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pcaI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0F6CF29D" w14:textId="7BCA535D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  <w:lang w:val="en-US"/>
              </w:rPr>
              <w:t>GCGCTGTTCGATACGTTTTT</w:t>
            </w:r>
          </w:p>
        </w:tc>
      </w:tr>
      <w:tr w:rsidR="00DC53AD" w:rsidRPr="00DC53AD" w14:paraId="38ED2A8C" w14:textId="77777777" w:rsidTr="00C95665">
        <w:trPr>
          <w:jc w:val="center"/>
        </w:trPr>
        <w:tc>
          <w:tcPr>
            <w:tcW w:w="1242" w:type="dxa"/>
            <w:gridSpan w:val="2"/>
            <w:vAlign w:val="center"/>
          </w:tcPr>
          <w:p w14:paraId="703C3138" w14:textId="4B71CC8C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cysD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50391526" w14:textId="67C0F51E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AGCTGATCGTGACCCCGTA</w:t>
            </w:r>
          </w:p>
        </w:tc>
      </w:tr>
      <w:tr w:rsidR="00DC53AD" w:rsidRPr="00DC53AD" w14:paraId="69563D38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7D860B3B" w14:textId="70886D11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cysD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1A69D67D" w14:textId="3CCD17F7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GCTCCATTACGCCTTGGTAG</w:t>
            </w:r>
          </w:p>
        </w:tc>
      </w:tr>
      <w:tr w:rsidR="00DC53AD" w:rsidRPr="00DC53AD" w14:paraId="2A02C03D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2C7775F2" w14:textId="231D4310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ardD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7DF48E44" w14:textId="34A2789B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AGATCGAGTGCGTGAAGGAT</w:t>
            </w:r>
          </w:p>
        </w:tc>
      </w:tr>
      <w:tr w:rsidR="00DC53AD" w:rsidRPr="00DC53AD" w14:paraId="5BDD4FDD" w14:textId="77777777" w:rsidTr="00C95665">
        <w:trPr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vAlign w:val="center"/>
          </w:tcPr>
          <w:p w14:paraId="4695AF9D" w14:textId="57F9AA33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ardD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77EF080" w14:textId="200342D7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GGAATGTAACGGGGGAATTT</w:t>
            </w:r>
          </w:p>
        </w:tc>
      </w:tr>
      <w:tr w:rsidR="00C95665" w:rsidRPr="00DC53AD" w14:paraId="53B1B211" w14:textId="77777777" w:rsidTr="00C95665">
        <w:trPr>
          <w:jc w:val="center"/>
        </w:trPr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44654" w14:textId="3D77B939" w:rsidR="00C95665" w:rsidRPr="00DC53AD" w:rsidRDefault="00C95665" w:rsidP="00C95665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DC53AD">
              <w:rPr>
                <w:rFonts w:cstheme="minorHAnsi"/>
                <w:b/>
                <w:sz w:val="18"/>
                <w:szCs w:val="18"/>
              </w:rPr>
              <w:t xml:space="preserve">Primers </w:t>
            </w:r>
            <w:r w:rsidRPr="00DC53AD">
              <w:rPr>
                <w:rFonts w:cstheme="minorHAnsi"/>
                <w:b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AE360" w14:textId="35099580" w:rsidR="00C95665" w:rsidRPr="00DC53AD" w:rsidRDefault="00C95665" w:rsidP="00C9566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b/>
                <w:sz w:val="18"/>
                <w:szCs w:val="18"/>
              </w:rPr>
              <w:t>Secuence (5’</w:t>
            </w:r>
            <w:r w:rsidRPr="00DC53AD">
              <w:rPr>
                <w:rFonts w:cstheme="minorHAnsi"/>
                <w:b/>
                <w:sz w:val="18"/>
                <w:szCs w:val="18"/>
              </w:rPr>
              <w:sym w:font="Wingdings" w:char="F0E0"/>
            </w:r>
            <w:r w:rsidRPr="00DC53AD">
              <w:rPr>
                <w:rFonts w:cstheme="minorHAnsi"/>
                <w:b/>
                <w:sz w:val="18"/>
                <w:szCs w:val="18"/>
              </w:rPr>
              <w:t xml:space="preserve">3’) </w:t>
            </w:r>
          </w:p>
        </w:tc>
      </w:tr>
      <w:tr w:rsidR="00DC53AD" w:rsidRPr="00DC53AD" w14:paraId="731916DB" w14:textId="77777777" w:rsidTr="00C95665">
        <w:trPr>
          <w:jc w:val="center"/>
        </w:trPr>
        <w:tc>
          <w:tcPr>
            <w:tcW w:w="1242" w:type="dxa"/>
            <w:gridSpan w:val="2"/>
            <w:tcBorders>
              <w:top w:val="single" w:sz="4" w:space="0" w:color="auto"/>
            </w:tcBorders>
            <w:vAlign w:val="center"/>
          </w:tcPr>
          <w:p w14:paraId="544DCABE" w14:textId="3828038E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tphD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767C5B9" w14:textId="721D2311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AACGCATCTACCAGGACACC</w:t>
            </w:r>
          </w:p>
        </w:tc>
      </w:tr>
      <w:tr w:rsidR="00DC53AD" w:rsidRPr="00DC53AD" w14:paraId="3B46EBE4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248EC8CB" w14:textId="62D74420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tphD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14B9E9B1" w14:textId="775D70B0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AGGGAAGAAGGTCAGTTCCAG</w:t>
            </w:r>
          </w:p>
        </w:tc>
      </w:tr>
      <w:tr w:rsidR="00DC53AD" w:rsidRPr="00DC53AD" w14:paraId="0FCAE0F9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2AD45356" w14:textId="56B913CF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bbhD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2E8DC4FD" w14:textId="1539E06A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GAAATCCTGGTGCTCGACAA</w:t>
            </w:r>
          </w:p>
        </w:tc>
      </w:tr>
      <w:tr w:rsidR="00DC53AD" w:rsidRPr="00DC53AD" w14:paraId="7F52D4C8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752579BC" w14:textId="686311C8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bbhD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39BC13DD" w14:textId="3BAE063D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ACCTTGAAGCCCAGTTCCAG</w:t>
            </w:r>
          </w:p>
        </w:tc>
      </w:tr>
      <w:tr w:rsidR="00DC53AD" w:rsidRPr="00DC53AD" w14:paraId="31595B3F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27B9F225" w14:textId="1E32312C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hmgD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238B4817" w14:textId="069524C1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GTCGAAGGCCTGTACACGAT</w:t>
            </w:r>
          </w:p>
        </w:tc>
      </w:tr>
      <w:tr w:rsidR="00DC53AD" w:rsidRPr="00DC53AD" w14:paraId="02A53D0F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4C0E3EE7" w14:textId="22AFA355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hmgD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598FF48A" w14:textId="4719B597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GTCGGCGTCGTAGAAGTAGC</w:t>
            </w:r>
          </w:p>
        </w:tc>
      </w:tr>
      <w:tr w:rsidR="00DC53AD" w:rsidRPr="00DC53AD" w14:paraId="47F424B2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182423A5" w14:textId="40584729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hppD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3D783774" w14:textId="15AEB98D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CAACGAGTACCTGGATGCGT</w:t>
            </w:r>
          </w:p>
        </w:tc>
      </w:tr>
      <w:tr w:rsidR="00DC53AD" w:rsidRPr="00DC53AD" w14:paraId="790AF519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7C30AC68" w14:textId="6B111EE7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hppD_</w:t>
            </w:r>
            <w:r w:rsidRPr="00DC53AD">
              <w:rPr>
                <w:rFonts w:cstheme="minorHAnsi"/>
                <w:b/>
                <w:sz w:val="18"/>
                <w:szCs w:val="18"/>
              </w:rPr>
              <w:t>R</w:t>
            </w:r>
          </w:p>
        </w:tc>
        <w:tc>
          <w:tcPr>
            <w:tcW w:w="3119" w:type="dxa"/>
            <w:vAlign w:val="center"/>
          </w:tcPr>
          <w:p w14:paraId="725319A0" w14:textId="0ADB651B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TCGGCGTCGATCAGAATCTT</w:t>
            </w:r>
          </w:p>
        </w:tc>
      </w:tr>
      <w:tr w:rsidR="00DC53AD" w:rsidRPr="00DC53AD" w14:paraId="558DCB08" w14:textId="77777777" w:rsidTr="00DC53AD">
        <w:trPr>
          <w:jc w:val="center"/>
        </w:trPr>
        <w:tc>
          <w:tcPr>
            <w:tcW w:w="1242" w:type="dxa"/>
            <w:gridSpan w:val="2"/>
            <w:vAlign w:val="center"/>
          </w:tcPr>
          <w:p w14:paraId="3469C887" w14:textId="1DC2608D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npD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593EB40A" w14:textId="44FECD5A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GGTGATGCCCGATGAAGTC</w:t>
            </w:r>
          </w:p>
        </w:tc>
      </w:tr>
      <w:tr w:rsidR="00DC53AD" w:rsidRPr="00DC53AD" w14:paraId="1225B519" w14:textId="77777777" w:rsidTr="00DC53AD">
        <w:trPr>
          <w:jc w:val="center"/>
        </w:trPr>
        <w:tc>
          <w:tcPr>
            <w:tcW w:w="1242" w:type="dxa"/>
            <w:gridSpan w:val="2"/>
            <w:vAlign w:val="center"/>
          </w:tcPr>
          <w:p w14:paraId="739FF345" w14:textId="7E18BE26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npD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5A448817" w14:textId="1643AA73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GATCGTAACTGCCGAACCAC</w:t>
            </w:r>
          </w:p>
        </w:tc>
      </w:tr>
      <w:tr w:rsidR="00DC53AD" w:rsidRPr="00DC53AD" w14:paraId="2A7A9303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4BA13249" w14:textId="3CEEADF5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hao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0212E8D3" w14:textId="2B9461FA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AAAACCGGCATCTGTTGAAG</w:t>
            </w:r>
          </w:p>
        </w:tc>
      </w:tr>
      <w:tr w:rsidR="00DC53AD" w:rsidRPr="00DC53AD" w14:paraId="524FBB47" w14:textId="77777777" w:rsidTr="00731C44">
        <w:trPr>
          <w:jc w:val="center"/>
        </w:trPr>
        <w:tc>
          <w:tcPr>
            <w:tcW w:w="1242" w:type="dxa"/>
            <w:gridSpan w:val="2"/>
            <w:vAlign w:val="center"/>
          </w:tcPr>
          <w:p w14:paraId="3B66A1F3" w14:textId="767F82B8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hao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6B5FB92C" w14:textId="14C6B0F3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GCCTTCGTCGTAGTGGAAAT</w:t>
            </w:r>
          </w:p>
        </w:tc>
      </w:tr>
      <w:tr w:rsidR="00DC53AD" w:rsidRPr="00DC53AD" w14:paraId="145ADD14" w14:textId="77777777" w:rsidTr="00DC53AD">
        <w:trPr>
          <w:jc w:val="center"/>
        </w:trPr>
        <w:tc>
          <w:tcPr>
            <w:tcW w:w="1242" w:type="dxa"/>
            <w:gridSpan w:val="2"/>
            <w:vAlign w:val="center"/>
          </w:tcPr>
          <w:p w14:paraId="57D07B04" w14:textId="257F2788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DO2</w:t>
            </w:r>
            <w:r w:rsidRPr="00DC53AD">
              <w:rPr>
                <w:rFonts w:cstheme="minorHAnsi"/>
                <w:b/>
                <w:sz w:val="18"/>
                <w:szCs w:val="18"/>
              </w:rPr>
              <w:t>_F</w:t>
            </w:r>
          </w:p>
        </w:tc>
        <w:tc>
          <w:tcPr>
            <w:tcW w:w="3119" w:type="dxa"/>
            <w:vAlign w:val="center"/>
          </w:tcPr>
          <w:p w14:paraId="740C3BB1" w14:textId="1A1C4A4D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GTGCAGGTCGGTTTTACGAT</w:t>
            </w:r>
          </w:p>
        </w:tc>
      </w:tr>
      <w:tr w:rsidR="00DC53AD" w:rsidRPr="00DC53AD" w14:paraId="6C2C16E8" w14:textId="77777777" w:rsidTr="00C95665">
        <w:trPr>
          <w:jc w:val="center"/>
        </w:trPr>
        <w:tc>
          <w:tcPr>
            <w:tcW w:w="1242" w:type="dxa"/>
            <w:gridSpan w:val="2"/>
            <w:vAlign w:val="center"/>
          </w:tcPr>
          <w:p w14:paraId="7CE011C4" w14:textId="4A5B20CC" w:rsidR="00DC53AD" w:rsidRPr="00DC53AD" w:rsidRDefault="00DC53AD" w:rsidP="00DC53AD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C53AD">
              <w:rPr>
                <w:rFonts w:cstheme="minorHAnsi"/>
                <w:b/>
                <w:i/>
                <w:sz w:val="18"/>
                <w:szCs w:val="18"/>
              </w:rPr>
              <w:t>DO2</w:t>
            </w:r>
            <w:r w:rsidRPr="00DC53AD">
              <w:rPr>
                <w:rFonts w:cstheme="minorHAnsi"/>
                <w:b/>
                <w:sz w:val="18"/>
                <w:szCs w:val="18"/>
              </w:rPr>
              <w:t>_R</w:t>
            </w:r>
          </w:p>
        </w:tc>
        <w:tc>
          <w:tcPr>
            <w:tcW w:w="3119" w:type="dxa"/>
            <w:vAlign w:val="center"/>
          </w:tcPr>
          <w:p w14:paraId="3B1693AD" w14:textId="25060E20" w:rsidR="00DC53AD" w:rsidRPr="00DC53AD" w:rsidRDefault="00DC53AD" w:rsidP="00DC53AD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C53AD">
              <w:rPr>
                <w:rFonts w:cstheme="minorHAnsi"/>
                <w:sz w:val="18"/>
                <w:szCs w:val="18"/>
              </w:rPr>
              <w:t>TCAGGCACAACAGGTCTTCA</w:t>
            </w:r>
          </w:p>
        </w:tc>
      </w:tr>
      <w:tr w:rsidR="00C95665" w:rsidRPr="00DC53AD" w14:paraId="10815D90" w14:textId="77777777" w:rsidTr="00C95665">
        <w:trPr>
          <w:jc w:val="center"/>
        </w:trPr>
        <w:tc>
          <w:tcPr>
            <w:tcW w:w="1242" w:type="dxa"/>
            <w:gridSpan w:val="2"/>
            <w:vAlign w:val="center"/>
          </w:tcPr>
          <w:p w14:paraId="0CC6A84C" w14:textId="3A8B9864" w:rsidR="00C95665" w:rsidRPr="0068598A" w:rsidRDefault="00C95665" w:rsidP="00C95665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910ABC">
              <w:rPr>
                <w:b/>
                <w:i/>
                <w:sz w:val="18"/>
                <w:szCs w:val="18"/>
              </w:rPr>
              <w:t>C23D_</w:t>
            </w:r>
            <w:r w:rsidRPr="00910ABC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3119" w:type="dxa"/>
            <w:vAlign w:val="center"/>
          </w:tcPr>
          <w:p w14:paraId="3C3320E2" w14:textId="186200C2" w:rsidR="00C95665" w:rsidRPr="0068598A" w:rsidRDefault="00C95665" w:rsidP="00C9566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10ABC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GCCTCGCTGGACTTCTACAC</w:t>
            </w:r>
          </w:p>
        </w:tc>
      </w:tr>
      <w:tr w:rsidR="00C95665" w:rsidRPr="00DC53AD" w14:paraId="7466BA83" w14:textId="77777777" w:rsidTr="00C95665">
        <w:trPr>
          <w:jc w:val="center"/>
        </w:trPr>
        <w:tc>
          <w:tcPr>
            <w:tcW w:w="1242" w:type="dxa"/>
            <w:gridSpan w:val="2"/>
            <w:vAlign w:val="center"/>
          </w:tcPr>
          <w:p w14:paraId="4DEF2086" w14:textId="02C3D072" w:rsidR="00C95665" w:rsidRPr="0068598A" w:rsidRDefault="00C95665" w:rsidP="00C95665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910ABC">
              <w:rPr>
                <w:b/>
                <w:i/>
                <w:sz w:val="18"/>
                <w:szCs w:val="18"/>
              </w:rPr>
              <w:t>C23D_</w:t>
            </w:r>
            <w:r w:rsidRPr="00910ABC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3119" w:type="dxa"/>
            <w:vAlign w:val="center"/>
          </w:tcPr>
          <w:p w14:paraId="69BF8BE5" w14:textId="2D206135" w:rsidR="00C95665" w:rsidRPr="0068598A" w:rsidRDefault="00C95665" w:rsidP="00C9566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10ABC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CGGAGCCTTCTTGGTTCTC</w:t>
            </w:r>
          </w:p>
        </w:tc>
      </w:tr>
      <w:tr w:rsidR="00C95665" w:rsidRPr="00DC53AD" w14:paraId="2B377A1C" w14:textId="77777777" w:rsidTr="00C95665">
        <w:trPr>
          <w:jc w:val="center"/>
        </w:trPr>
        <w:tc>
          <w:tcPr>
            <w:tcW w:w="1242" w:type="dxa"/>
            <w:gridSpan w:val="2"/>
            <w:vAlign w:val="center"/>
          </w:tcPr>
          <w:p w14:paraId="240E2A21" w14:textId="4E3E0626" w:rsidR="00C95665" w:rsidRPr="0068598A" w:rsidRDefault="00C95665" w:rsidP="00C95665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910ABC">
              <w:rPr>
                <w:b/>
                <w:i/>
                <w:sz w:val="18"/>
                <w:szCs w:val="18"/>
              </w:rPr>
              <w:t>Smlt1153_</w:t>
            </w:r>
            <w:r w:rsidRPr="00910ABC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3119" w:type="dxa"/>
            <w:vAlign w:val="center"/>
          </w:tcPr>
          <w:p w14:paraId="4E72F540" w14:textId="3C7EACC2" w:rsidR="00C95665" w:rsidRPr="0068598A" w:rsidRDefault="00C95665" w:rsidP="00C9566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10ABC">
              <w:rPr>
                <w:rFonts w:eastAsia="Times New Roman" w:cs="Arial"/>
                <w:sz w:val="18"/>
                <w:szCs w:val="18"/>
                <w:lang w:eastAsia="es-ES"/>
              </w:rPr>
              <w:t>GCGTGGAGATGAACCGTG</w:t>
            </w:r>
          </w:p>
        </w:tc>
      </w:tr>
      <w:tr w:rsidR="00C95665" w:rsidRPr="00DC53AD" w14:paraId="7D3EF3BE" w14:textId="77777777" w:rsidTr="00C95665">
        <w:trPr>
          <w:jc w:val="center"/>
        </w:trPr>
        <w:tc>
          <w:tcPr>
            <w:tcW w:w="1242" w:type="dxa"/>
            <w:gridSpan w:val="2"/>
            <w:vAlign w:val="center"/>
          </w:tcPr>
          <w:p w14:paraId="0A544031" w14:textId="62B656DB" w:rsidR="00C95665" w:rsidRPr="0068598A" w:rsidRDefault="00C95665" w:rsidP="00C95665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910ABC">
              <w:rPr>
                <w:b/>
                <w:i/>
                <w:sz w:val="18"/>
                <w:szCs w:val="18"/>
              </w:rPr>
              <w:t>Smlt1153_</w:t>
            </w:r>
            <w:r w:rsidRPr="00910ABC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3119" w:type="dxa"/>
            <w:vAlign w:val="center"/>
          </w:tcPr>
          <w:p w14:paraId="5D2F5E3B" w14:textId="082EFB3C" w:rsidR="00C95665" w:rsidRPr="0068598A" w:rsidRDefault="00C95665" w:rsidP="00C9566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10ABC">
              <w:rPr>
                <w:rFonts w:eastAsia="Times New Roman" w:cs="Arial"/>
                <w:sz w:val="18"/>
                <w:szCs w:val="18"/>
                <w:lang w:eastAsia="es-ES"/>
              </w:rPr>
              <w:t>CTTCCGGCTTGGGAATGGT</w:t>
            </w:r>
          </w:p>
        </w:tc>
      </w:tr>
      <w:tr w:rsidR="00C95665" w:rsidRPr="00DC53AD" w14:paraId="7C94ECD5" w14:textId="77777777" w:rsidTr="00C95665">
        <w:trPr>
          <w:jc w:val="center"/>
        </w:trPr>
        <w:tc>
          <w:tcPr>
            <w:tcW w:w="1242" w:type="dxa"/>
            <w:gridSpan w:val="2"/>
            <w:vAlign w:val="center"/>
          </w:tcPr>
          <w:p w14:paraId="7319B8F4" w14:textId="0D68E0F3" w:rsidR="00C95665" w:rsidRPr="0068598A" w:rsidRDefault="00C95665" w:rsidP="00C95665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910ABC">
              <w:rPr>
                <w:b/>
                <w:sz w:val="18"/>
                <w:szCs w:val="18"/>
              </w:rPr>
              <w:t>bphC_F</w:t>
            </w:r>
          </w:p>
        </w:tc>
        <w:tc>
          <w:tcPr>
            <w:tcW w:w="3119" w:type="dxa"/>
            <w:vAlign w:val="center"/>
          </w:tcPr>
          <w:p w14:paraId="3CD96F70" w14:textId="0B8A8DF1" w:rsidR="00C95665" w:rsidRPr="0068598A" w:rsidRDefault="00C95665" w:rsidP="00C9566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10ABC">
              <w:rPr>
                <w:color w:val="000000"/>
                <w:sz w:val="18"/>
                <w:szCs w:val="18"/>
              </w:rPr>
              <w:t>GGCAAGACCACCTGCTTCTA</w:t>
            </w:r>
          </w:p>
        </w:tc>
      </w:tr>
      <w:tr w:rsidR="00C95665" w:rsidRPr="00DC53AD" w14:paraId="589DE788" w14:textId="77777777" w:rsidTr="00C95665">
        <w:trPr>
          <w:jc w:val="center"/>
        </w:trPr>
        <w:tc>
          <w:tcPr>
            <w:tcW w:w="1242" w:type="dxa"/>
            <w:gridSpan w:val="2"/>
            <w:vAlign w:val="center"/>
          </w:tcPr>
          <w:p w14:paraId="784E9CB7" w14:textId="5D740AD9" w:rsidR="00C95665" w:rsidRPr="0068598A" w:rsidRDefault="00C95665" w:rsidP="00C95665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910ABC">
              <w:rPr>
                <w:b/>
                <w:sz w:val="18"/>
                <w:szCs w:val="18"/>
              </w:rPr>
              <w:t>bphC_R</w:t>
            </w:r>
          </w:p>
        </w:tc>
        <w:tc>
          <w:tcPr>
            <w:tcW w:w="3119" w:type="dxa"/>
            <w:vAlign w:val="center"/>
          </w:tcPr>
          <w:p w14:paraId="7ADF03B3" w14:textId="47D11ECB" w:rsidR="00C95665" w:rsidRPr="0068598A" w:rsidRDefault="00C95665" w:rsidP="00C9566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10ABC">
              <w:rPr>
                <w:color w:val="000000"/>
                <w:sz w:val="18"/>
                <w:szCs w:val="18"/>
              </w:rPr>
              <w:t>CTGTTCGGAAACATGCCCCA</w:t>
            </w:r>
          </w:p>
        </w:tc>
      </w:tr>
      <w:tr w:rsidR="00C95665" w:rsidRPr="00DC53AD" w14:paraId="3A6D0958" w14:textId="77777777" w:rsidTr="00C95665">
        <w:trPr>
          <w:jc w:val="center"/>
        </w:trPr>
        <w:tc>
          <w:tcPr>
            <w:tcW w:w="1242" w:type="dxa"/>
            <w:gridSpan w:val="2"/>
            <w:vAlign w:val="center"/>
          </w:tcPr>
          <w:p w14:paraId="3CC82FD6" w14:textId="3C97242B" w:rsidR="00C95665" w:rsidRPr="0068598A" w:rsidRDefault="00C95665" w:rsidP="00C95665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910ABC">
              <w:rPr>
                <w:b/>
                <w:i/>
                <w:sz w:val="18"/>
                <w:szCs w:val="18"/>
              </w:rPr>
              <w:t>hcca_</w:t>
            </w:r>
            <w:r w:rsidRPr="00910ABC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3119" w:type="dxa"/>
            <w:vAlign w:val="center"/>
          </w:tcPr>
          <w:p w14:paraId="66E00001" w14:textId="0D5357F9" w:rsidR="00C95665" w:rsidRPr="0068598A" w:rsidRDefault="00C95665" w:rsidP="00C9566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10ABC">
              <w:rPr>
                <w:color w:val="000000"/>
                <w:sz w:val="18"/>
                <w:szCs w:val="18"/>
              </w:rPr>
              <w:t>TTCGTCTCGCCCTATTCCTA</w:t>
            </w:r>
          </w:p>
        </w:tc>
      </w:tr>
      <w:tr w:rsidR="00C95665" w:rsidRPr="00DC53AD" w14:paraId="4FB1155A" w14:textId="77777777" w:rsidTr="00C95665">
        <w:trPr>
          <w:jc w:val="center"/>
        </w:trPr>
        <w:tc>
          <w:tcPr>
            <w:tcW w:w="1242" w:type="dxa"/>
            <w:gridSpan w:val="2"/>
            <w:vAlign w:val="center"/>
          </w:tcPr>
          <w:p w14:paraId="040C4CCA" w14:textId="51629079" w:rsidR="00C95665" w:rsidRPr="0068598A" w:rsidRDefault="00C95665" w:rsidP="00C95665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910ABC">
              <w:rPr>
                <w:b/>
                <w:i/>
                <w:sz w:val="18"/>
                <w:szCs w:val="18"/>
              </w:rPr>
              <w:t>hcca_</w:t>
            </w:r>
            <w:r w:rsidRPr="00910ABC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3119" w:type="dxa"/>
            <w:vAlign w:val="center"/>
          </w:tcPr>
          <w:p w14:paraId="66EA905C" w14:textId="4D4D4175" w:rsidR="00C95665" w:rsidRPr="0068598A" w:rsidRDefault="00C95665" w:rsidP="00C9566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10ABC">
              <w:rPr>
                <w:color w:val="000000"/>
                <w:sz w:val="18"/>
                <w:szCs w:val="18"/>
              </w:rPr>
              <w:t>AGATCCAGTCGAACAGCACA</w:t>
            </w:r>
          </w:p>
        </w:tc>
      </w:tr>
      <w:tr w:rsidR="00C95665" w:rsidRPr="00DC53AD" w14:paraId="2389E02B" w14:textId="77777777" w:rsidTr="00910ABC">
        <w:trPr>
          <w:trHeight w:val="471"/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vAlign w:val="center"/>
          </w:tcPr>
          <w:p w14:paraId="578D082B" w14:textId="27D4F4A1" w:rsidR="00C95665" w:rsidRPr="0068598A" w:rsidRDefault="00C95665" w:rsidP="00C95665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910ABC">
              <w:rPr>
                <w:b/>
                <w:i/>
                <w:sz w:val="18"/>
                <w:szCs w:val="18"/>
              </w:rPr>
              <w:t>hppd_</w:t>
            </w:r>
            <w:r w:rsidRPr="00910ABC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87F37BB" w14:textId="2FB99723" w:rsidR="00C95665" w:rsidRPr="0068598A" w:rsidRDefault="00C95665" w:rsidP="00C95665">
            <w:pPr>
              <w:spacing w:line="36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10ABC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CAACCTGTACTTCGGCAACA</w:t>
            </w:r>
          </w:p>
        </w:tc>
      </w:tr>
    </w:tbl>
    <w:p w14:paraId="64F7D859" w14:textId="77777777" w:rsidR="007C41EE" w:rsidRDefault="007C41EE">
      <w:pPr>
        <w:sectPr w:rsidR="007C41EE" w:rsidSect="007C41E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14:paraId="037F21AE" w14:textId="77777777" w:rsidR="00346FAE" w:rsidRPr="00DC53AD" w:rsidRDefault="00346FAE" w:rsidP="00DC53AD">
      <w:pPr>
        <w:autoSpaceDE w:val="0"/>
        <w:autoSpaceDN w:val="0"/>
        <w:adjustRightInd w:val="0"/>
        <w:spacing w:after="0" w:line="240" w:lineRule="auto"/>
        <w:rPr>
          <w:rFonts w:cs="Calibri"/>
          <w:i/>
          <w:sz w:val="18"/>
          <w:szCs w:val="18"/>
        </w:rPr>
      </w:pPr>
    </w:p>
    <w:p w14:paraId="30CD000D" w14:textId="3240174E" w:rsidR="007C41EE" w:rsidRPr="00910ABC" w:rsidRDefault="0068598A" w:rsidP="007C41EE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Calibri"/>
          <w:i/>
          <w:sz w:val="18"/>
          <w:szCs w:val="18"/>
          <w:lang w:val="en-US"/>
        </w:rPr>
      </w:pPr>
      <w:r>
        <w:rPr>
          <w:rFonts w:cs="Calibri"/>
          <w:i/>
          <w:sz w:val="18"/>
          <w:szCs w:val="18"/>
          <w:lang w:val="en-US"/>
        </w:rPr>
        <w:t>The</w:t>
      </w:r>
      <w:r w:rsidRPr="00910ABC">
        <w:rPr>
          <w:rFonts w:cs="Calibri"/>
          <w:i/>
          <w:sz w:val="18"/>
          <w:szCs w:val="18"/>
          <w:lang w:val="en-US"/>
        </w:rPr>
        <w:t xml:space="preserve"> </w:t>
      </w:r>
      <w:r w:rsidR="007C41EE" w:rsidRPr="00910ABC">
        <w:rPr>
          <w:rFonts w:cs="Calibri,Italic"/>
          <w:i/>
          <w:iCs/>
          <w:sz w:val="18"/>
          <w:szCs w:val="18"/>
          <w:lang w:val="en-US"/>
        </w:rPr>
        <w:t xml:space="preserve">primers </w:t>
      </w:r>
      <w:r w:rsidR="007C41EE" w:rsidRPr="00910ABC">
        <w:rPr>
          <w:rFonts w:cs="Calibri"/>
          <w:i/>
          <w:sz w:val="18"/>
          <w:szCs w:val="18"/>
          <w:lang w:val="en-US"/>
        </w:rPr>
        <w:t>indicated with F is refer</w:t>
      </w:r>
      <w:r>
        <w:rPr>
          <w:rFonts w:cs="Calibri"/>
          <w:i/>
          <w:sz w:val="18"/>
          <w:szCs w:val="18"/>
          <w:lang w:val="en-US"/>
        </w:rPr>
        <w:t>r</w:t>
      </w:r>
      <w:r w:rsidR="007C41EE" w:rsidRPr="00910ABC">
        <w:rPr>
          <w:rFonts w:cs="Calibri"/>
          <w:i/>
          <w:sz w:val="18"/>
          <w:szCs w:val="18"/>
          <w:lang w:val="en-US"/>
        </w:rPr>
        <w:t xml:space="preserve">ed to </w:t>
      </w:r>
      <w:r w:rsidR="007C41EE" w:rsidRPr="00910ABC">
        <w:rPr>
          <w:rFonts w:cs="Calibri,Italic"/>
          <w:i/>
          <w:iCs/>
          <w:sz w:val="18"/>
          <w:szCs w:val="18"/>
          <w:lang w:val="en-US"/>
        </w:rPr>
        <w:t>Forward sense and R to Reverse sense</w:t>
      </w:r>
      <w:r w:rsidR="007C41EE" w:rsidRPr="00910ABC">
        <w:rPr>
          <w:rFonts w:cs="Calibri"/>
          <w:i/>
          <w:sz w:val="18"/>
          <w:szCs w:val="18"/>
          <w:lang w:val="en-US"/>
        </w:rPr>
        <w:t>.</w:t>
      </w:r>
    </w:p>
    <w:p w14:paraId="4387B064" w14:textId="77777777" w:rsidR="007C41EE" w:rsidRPr="00991549" w:rsidRDefault="007C41EE" w:rsidP="007C41EE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Calibri,Italic"/>
          <w:i/>
          <w:iCs/>
          <w:sz w:val="18"/>
          <w:szCs w:val="18"/>
          <w:lang w:val="es-ES"/>
        </w:rPr>
      </w:pPr>
      <w:r w:rsidRPr="00991549">
        <w:rPr>
          <w:rFonts w:cs="Calibri,Italic"/>
          <w:i/>
          <w:iCs/>
          <w:sz w:val="18"/>
          <w:szCs w:val="18"/>
          <w:lang w:val="es-ES"/>
        </w:rPr>
        <w:t>Lane, 1991</w:t>
      </w:r>
    </w:p>
    <w:p w14:paraId="691F808D" w14:textId="40DD1B1A" w:rsidR="00DC53AD" w:rsidRDefault="00DC53AD" w:rsidP="00DC53AD">
      <w:pPr>
        <w:rPr>
          <w:b/>
          <w:bCs/>
        </w:rPr>
      </w:pPr>
    </w:p>
    <w:p w14:paraId="7D6594E0" w14:textId="77777777" w:rsidR="005158DA" w:rsidRDefault="005158DA" w:rsidP="00DC53AD">
      <w:pPr>
        <w:rPr>
          <w:b/>
          <w:bCs/>
        </w:rPr>
      </w:pPr>
    </w:p>
    <w:p w14:paraId="40C744A3" w14:textId="6B57D4D9" w:rsidR="004E143A" w:rsidRPr="007C41EE" w:rsidRDefault="004E143A"/>
    <w:sectPr w:rsidR="004E143A" w:rsidRPr="007C41EE" w:rsidSect="007C41EE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BAEEA" w14:textId="77777777" w:rsidR="001E246C" w:rsidRDefault="001E246C" w:rsidP="00DC53AD">
      <w:pPr>
        <w:spacing w:after="0" w:line="240" w:lineRule="auto"/>
      </w:pPr>
      <w:r>
        <w:separator/>
      </w:r>
    </w:p>
  </w:endnote>
  <w:endnote w:type="continuationSeparator" w:id="0">
    <w:p w14:paraId="72FA253A" w14:textId="77777777" w:rsidR="001E246C" w:rsidRDefault="001E246C" w:rsidP="00DC5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C97E9" w14:textId="77777777" w:rsidR="00794318" w:rsidRDefault="00794318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1EEA3" w14:textId="77777777" w:rsidR="00794318" w:rsidRDefault="00794318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4BC5B" w14:textId="77777777" w:rsidR="00794318" w:rsidRDefault="0079431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A9A69" w14:textId="77777777" w:rsidR="001E246C" w:rsidRDefault="001E246C" w:rsidP="00DC53AD">
      <w:pPr>
        <w:spacing w:after="0" w:line="240" w:lineRule="auto"/>
      </w:pPr>
      <w:r>
        <w:separator/>
      </w:r>
    </w:p>
  </w:footnote>
  <w:footnote w:type="continuationSeparator" w:id="0">
    <w:p w14:paraId="62A47E48" w14:textId="77777777" w:rsidR="001E246C" w:rsidRDefault="001E246C" w:rsidP="00DC53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32A4A" w14:textId="77777777" w:rsidR="00794318" w:rsidRDefault="00794318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2C8C0" w14:textId="623D9517" w:rsidR="00172D5A" w:rsidRPr="00910ABC" w:rsidRDefault="00172D5A" w:rsidP="00172D5A">
    <w:pPr>
      <w:rPr>
        <w:lang w:val="en-US"/>
      </w:rPr>
    </w:pPr>
    <w:r w:rsidRPr="00910ABC">
      <w:rPr>
        <w:b/>
        <w:bCs/>
        <w:lang w:val="en-US"/>
      </w:rPr>
      <w:t>Table 2</w:t>
    </w:r>
    <w:r w:rsidR="00794318">
      <w:rPr>
        <w:b/>
        <w:bCs/>
        <w:lang w:val="en-US"/>
      </w:rPr>
      <w:t>S</w:t>
    </w:r>
    <w:r w:rsidRPr="00910ABC">
      <w:rPr>
        <w:b/>
        <w:bCs/>
        <w:lang w:val="en-US"/>
      </w:rPr>
      <w:t xml:space="preserve">. </w:t>
    </w:r>
    <w:r w:rsidRPr="00910ABC">
      <w:rPr>
        <w:lang w:val="en-US"/>
      </w:rPr>
      <w:t>Primers used in the study</w:t>
    </w:r>
  </w:p>
  <w:p w14:paraId="0B53D99D" w14:textId="77777777" w:rsidR="00172D5A" w:rsidRPr="00910ABC" w:rsidRDefault="00172D5A">
    <w:pPr>
      <w:pStyle w:val="Encabezado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55151" w14:textId="77777777" w:rsidR="00794318" w:rsidRDefault="00794318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72DD0"/>
    <w:multiLevelType w:val="hybridMultilevel"/>
    <w:tmpl w:val="AAAC04DC"/>
    <w:lvl w:ilvl="0" w:tplc="CE88F656">
      <w:start w:val="1"/>
      <w:numFmt w:val="decimal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1378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1EE"/>
    <w:rsid w:val="00172D5A"/>
    <w:rsid w:val="001E246C"/>
    <w:rsid w:val="00316DBF"/>
    <w:rsid w:val="00346FAE"/>
    <w:rsid w:val="004E143A"/>
    <w:rsid w:val="005158DA"/>
    <w:rsid w:val="0068598A"/>
    <w:rsid w:val="00794318"/>
    <w:rsid w:val="007C41EE"/>
    <w:rsid w:val="00891E52"/>
    <w:rsid w:val="00910ABC"/>
    <w:rsid w:val="00A14535"/>
    <w:rsid w:val="00C750D0"/>
    <w:rsid w:val="00C95665"/>
    <w:rsid w:val="00DC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16DAD"/>
  <w15:chartTrackingRefBased/>
  <w15:docId w15:val="{85A7F8F5-946A-42C0-8ADD-86A6E5D3F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1EE"/>
    <w:rPr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4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C41EE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C53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C53AD"/>
    <w:rPr>
      <w:lang w:val="it-IT"/>
    </w:rPr>
  </w:style>
  <w:style w:type="paragraph" w:styleId="Piedepgina">
    <w:name w:val="footer"/>
    <w:basedOn w:val="Normal"/>
    <w:link w:val="PiedepginaCar"/>
    <w:uiPriority w:val="99"/>
    <w:unhideWhenUsed/>
    <w:rsid w:val="00DC53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53AD"/>
    <w:rPr>
      <w:lang w:val="it-IT"/>
    </w:rPr>
  </w:style>
  <w:style w:type="paragraph" w:styleId="Revisin">
    <w:name w:val="Revision"/>
    <w:hidden/>
    <w:uiPriority w:val="99"/>
    <w:semiHidden/>
    <w:rsid w:val="0068598A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ARA MORENO</dc:creator>
  <cp:keywords/>
  <dc:description/>
  <cp:lastModifiedBy>alba lara moreno</cp:lastModifiedBy>
  <cp:revision>4</cp:revision>
  <dcterms:created xsi:type="dcterms:W3CDTF">2022-11-02T16:39:00Z</dcterms:created>
  <dcterms:modified xsi:type="dcterms:W3CDTF">2022-11-07T15:37:00Z</dcterms:modified>
</cp:coreProperties>
</file>